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83FDD" w14:textId="77777777" w:rsidR="00C605AF" w:rsidRPr="00B14951" w:rsidRDefault="00C605AF" w:rsidP="00C605AF">
      <w:pPr>
        <w:pStyle w:val="Heading2"/>
        <w:rPr>
          <w:color w:val="000000" w:themeColor="text1"/>
        </w:rPr>
      </w:pPr>
      <w:r>
        <w:rPr>
          <w:color w:val="000000" w:themeColor="text1"/>
        </w:rPr>
        <w:t>S2</w:t>
      </w:r>
      <w:r w:rsidRPr="00B14951">
        <w:rPr>
          <w:color w:val="000000" w:themeColor="text1"/>
        </w:rPr>
        <w:t xml:space="preserve"> Table – Relative risk of COVID-19 testing by multimorbidity (Poisson regression). </w:t>
      </w:r>
    </w:p>
    <w:p w14:paraId="26F6D2F5" w14:textId="77777777" w:rsidR="00C605AF" w:rsidRPr="0061396F" w:rsidRDefault="00C605AF" w:rsidP="00C605AF">
      <w:pPr>
        <w:spacing w:line="257" w:lineRule="auto"/>
        <w:jc w:val="both"/>
        <w:rPr>
          <w:rFonts w:cstheme="minorHAnsi"/>
          <w:color w:val="000000" w:themeColor="text1"/>
        </w:rPr>
      </w:pPr>
    </w:p>
    <w:tbl>
      <w:tblPr>
        <w:tblW w:w="8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940"/>
        <w:gridCol w:w="1038"/>
        <w:gridCol w:w="1940"/>
        <w:gridCol w:w="1059"/>
      </w:tblGrid>
      <w:tr w:rsidR="00C605AF" w:rsidRPr="005318C0" w14:paraId="66BFBBA9" w14:textId="77777777" w:rsidTr="00B03CC9">
        <w:tc>
          <w:tcPr>
            <w:tcW w:w="2547" w:type="dxa"/>
            <w:vAlign w:val="center"/>
          </w:tcPr>
          <w:p w14:paraId="6607DA64" w14:textId="77777777" w:rsidR="00C605AF" w:rsidRPr="005318C0" w:rsidRDefault="00C605AF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318C0">
              <w:rPr>
                <w:rFonts w:cstheme="minorHAnsi"/>
                <w:b/>
                <w:bCs/>
                <w:color w:val="000000" w:themeColor="text1"/>
              </w:rPr>
              <w:t>Measure of Multimorbidity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5318C0">
              <w:rPr>
                <w:rFonts w:cstheme="minorHAnsi"/>
                <w:b/>
                <w:bCs/>
                <w:color w:val="000000" w:themeColor="text1"/>
              </w:rPr>
              <w:t>(n)</w:t>
            </w:r>
          </w:p>
        </w:tc>
        <w:tc>
          <w:tcPr>
            <w:tcW w:w="1940" w:type="dxa"/>
          </w:tcPr>
          <w:p w14:paraId="565222EA" w14:textId="77777777" w:rsidR="00C605AF" w:rsidRPr="005318C0" w:rsidRDefault="00C605AF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318C0">
              <w:rPr>
                <w:rFonts w:cstheme="minorHAnsi"/>
                <w:b/>
                <w:bCs/>
                <w:color w:val="000000" w:themeColor="text1"/>
              </w:rPr>
              <w:t xml:space="preserve">Model 1 </w:t>
            </w:r>
          </w:p>
          <w:p w14:paraId="28125D20" w14:textId="77777777" w:rsidR="00C605AF" w:rsidRPr="005318C0" w:rsidRDefault="00C605AF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318C0">
              <w:rPr>
                <w:rFonts w:cstheme="minorHAnsi"/>
                <w:b/>
                <w:bCs/>
                <w:color w:val="000000" w:themeColor="text1"/>
              </w:rPr>
              <w:t>RR (95% CI)</w:t>
            </w:r>
          </w:p>
        </w:tc>
        <w:tc>
          <w:tcPr>
            <w:tcW w:w="1038" w:type="dxa"/>
            <w:vAlign w:val="center"/>
          </w:tcPr>
          <w:p w14:paraId="638B609A" w14:textId="77777777" w:rsidR="00C605AF" w:rsidRPr="005318C0" w:rsidRDefault="00C605AF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318C0">
              <w:rPr>
                <w:rFonts w:cstheme="minorHAnsi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1940" w:type="dxa"/>
          </w:tcPr>
          <w:p w14:paraId="7505D4D3" w14:textId="77777777" w:rsidR="00C605AF" w:rsidRPr="005318C0" w:rsidRDefault="00C605AF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318C0">
              <w:rPr>
                <w:rFonts w:cstheme="minorHAnsi"/>
                <w:b/>
                <w:bCs/>
                <w:color w:val="000000" w:themeColor="text1"/>
              </w:rPr>
              <w:t xml:space="preserve">Model 2 </w:t>
            </w:r>
          </w:p>
          <w:p w14:paraId="7BC29D88" w14:textId="77777777" w:rsidR="00C605AF" w:rsidRPr="005318C0" w:rsidRDefault="00C605AF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318C0">
              <w:rPr>
                <w:rFonts w:cstheme="minorHAnsi"/>
                <w:b/>
                <w:bCs/>
                <w:color w:val="000000" w:themeColor="text1"/>
              </w:rPr>
              <w:t>RR (95% CI)</w:t>
            </w:r>
          </w:p>
        </w:tc>
        <w:tc>
          <w:tcPr>
            <w:tcW w:w="1059" w:type="dxa"/>
            <w:vAlign w:val="center"/>
          </w:tcPr>
          <w:p w14:paraId="74226669" w14:textId="77777777" w:rsidR="00C605AF" w:rsidRPr="005318C0" w:rsidRDefault="00C605AF" w:rsidP="00B03CC9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318C0">
              <w:rPr>
                <w:rFonts w:cstheme="minorHAnsi"/>
                <w:b/>
                <w:bCs/>
                <w:color w:val="000000" w:themeColor="text1"/>
              </w:rPr>
              <w:t>P value</w:t>
            </w:r>
          </w:p>
        </w:tc>
      </w:tr>
      <w:tr w:rsidR="00C605AF" w:rsidRPr="005318C0" w14:paraId="624EEF0D" w14:textId="77777777" w:rsidTr="00B03CC9">
        <w:trPr>
          <w:trHeight w:val="340"/>
        </w:trPr>
        <w:tc>
          <w:tcPr>
            <w:tcW w:w="8524" w:type="dxa"/>
            <w:gridSpan w:val="5"/>
            <w:vAlign w:val="center"/>
          </w:tcPr>
          <w:p w14:paraId="648F236D" w14:textId="77777777" w:rsidR="00C605AF" w:rsidRPr="005318C0" w:rsidRDefault="00C605AF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5318C0">
              <w:rPr>
                <w:rFonts w:cstheme="minorHAnsi"/>
                <w:b/>
                <w:bCs/>
                <w:color w:val="000000" w:themeColor="text1"/>
              </w:rPr>
              <w:t>Total number of LTCs</w:t>
            </w:r>
          </w:p>
        </w:tc>
      </w:tr>
      <w:tr w:rsidR="00C605AF" w:rsidRPr="0061396F" w14:paraId="118B44D7" w14:textId="77777777" w:rsidTr="00B03CC9">
        <w:trPr>
          <w:trHeight w:val="340"/>
        </w:trPr>
        <w:tc>
          <w:tcPr>
            <w:tcW w:w="2547" w:type="dxa"/>
          </w:tcPr>
          <w:p w14:paraId="0935B97E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 (149,177)</w:t>
            </w:r>
          </w:p>
        </w:tc>
        <w:tc>
          <w:tcPr>
            <w:tcW w:w="1940" w:type="dxa"/>
          </w:tcPr>
          <w:p w14:paraId="6D19BC3C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 xml:space="preserve"> (ref)</w:t>
            </w:r>
          </w:p>
        </w:tc>
        <w:tc>
          <w:tcPr>
            <w:tcW w:w="1038" w:type="dxa"/>
          </w:tcPr>
          <w:p w14:paraId="0F57431C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40" w:type="dxa"/>
          </w:tcPr>
          <w:p w14:paraId="21B63FA6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 xml:space="preserve"> (ref)</w:t>
            </w:r>
          </w:p>
        </w:tc>
        <w:tc>
          <w:tcPr>
            <w:tcW w:w="1059" w:type="dxa"/>
          </w:tcPr>
          <w:p w14:paraId="67B478C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C605AF" w:rsidRPr="0061396F" w14:paraId="3F99B484" w14:textId="77777777" w:rsidTr="00B03CC9">
        <w:trPr>
          <w:trHeight w:val="340"/>
        </w:trPr>
        <w:tc>
          <w:tcPr>
            <w:tcW w:w="2547" w:type="dxa"/>
            <w:shd w:val="clear" w:color="auto" w:fill="F2F2F2" w:themeFill="background1" w:themeFillShade="F2"/>
          </w:tcPr>
          <w:p w14:paraId="26DCA2F4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1 (140,348)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796442FA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14 (1.05-1.23) 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14:paraId="166A76F2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0D61DACA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10 (1.01-1.19) </w:t>
            </w:r>
          </w:p>
        </w:tc>
        <w:tc>
          <w:tcPr>
            <w:tcW w:w="1059" w:type="dxa"/>
            <w:shd w:val="clear" w:color="auto" w:fill="F2F2F2" w:themeFill="background1" w:themeFillShade="F2"/>
          </w:tcPr>
          <w:p w14:paraId="7E1325AF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C605AF" w:rsidRPr="0061396F" w14:paraId="52E93CAA" w14:textId="77777777" w:rsidTr="00B03CC9">
        <w:trPr>
          <w:trHeight w:val="340"/>
        </w:trPr>
        <w:tc>
          <w:tcPr>
            <w:tcW w:w="2547" w:type="dxa"/>
            <w:shd w:val="clear" w:color="auto" w:fill="D9D9D9" w:themeFill="background1" w:themeFillShade="D9"/>
          </w:tcPr>
          <w:p w14:paraId="06AF153B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2 (137,080)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05CE33C8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73 (1.61-1.87) 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52A52DB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25D87A56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54 (1.42-1.67) </w:t>
            </w:r>
          </w:p>
        </w:tc>
        <w:tc>
          <w:tcPr>
            <w:tcW w:w="1059" w:type="dxa"/>
            <w:shd w:val="clear" w:color="auto" w:fill="D9D9D9" w:themeFill="background1" w:themeFillShade="D9"/>
          </w:tcPr>
          <w:p w14:paraId="7CDA0470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</w:tr>
      <w:tr w:rsidR="00C605AF" w:rsidRPr="005318C0" w14:paraId="38327238" w14:textId="77777777" w:rsidTr="00B03CC9">
        <w:trPr>
          <w:trHeight w:val="340"/>
        </w:trPr>
        <w:tc>
          <w:tcPr>
            <w:tcW w:w="8524" w:type="dxa"/>
            <w:gridSpan w:val="5"/>
            <w:vAlign w:val="center"/>
          </w:tcPr>
          <w:p w14:paraId="58C928E3" w14:textId="77777777" w:rsidR="00C605AF" w:rsidRPr="005318C0" w:rsidRDefault="00C605AF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5318C0">
              <w:rPr>
                <w:rFonts w:cstheme="minorHAnsi"/>
                <w:b/>
                <w:bCs/>
                <w:color w:val="000000" w:themeColor="text1"/>
              </w:rPr>
              <w:t>Number of cardiometabolic LTCs</w:t>
            </w:r>
          </w:p>
        </w:tc>
      </w:tr>
      <w:tr w:rsidR="00C605AF" w:rsidRPr="0061396F" w14:paraId="13D3CA44" w14:textId="77777777" w:rsidTr="00B03CC9">
        <w:trPr>
          <w:trHeight w:val="340"/>
        </w:trPr>
        <w:tc>
          <w:tcPr>
            <w:tcW w:w="2547" w:type="dxa"/>
          </w:tcPr>
          <w:p w14:paraId="02549B73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 (301,136)</w:t>
            </w:r>
          </w:p>
        </w:tc>
        <w:tc>
          <w:tcPr>
            <w:tcW w:w="1940" w:type="dxa"/>
          </w:tcPr>
          <w:p w14:paraId="02DC3ABC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 xml:space="preserve"> (ref)</w:t>
            </w:r>
          </w:p>
        </w:tc>
        <w:tc>
          <w:tcPr>
            <w:tcW w:w="1038" w:type="dxa"/>
          </w:tcPr>
          <w:p w14:paraId="55C5FB5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40" w:type="dxa"/>
          </w:tcPr>
          <w:p w14:paraId="2749110C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 xml:space="preserve"> (ref)</w:t>
            </w:r>
          </w:p>
        </w:tc>
        <w:tc>
          <w:tcPr>
            <w:tcW w:w="1059" w:type="dxa"/>
          </w:tcPr>
          <w:p w14:paraId="391FCBA2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C605AF" w:rsidRPr="0061396F" w14:paraId="5F96D823" w14:textId="77777777" w:rsidTr="00B03CC9">
        <w:trPr>
          <w:trHeight w:val="340"/>
        </w:trPr>
        <w:tc>
          <w:tcPr>
            <w:tcW w:w="2547" w:type="dxa"/>
            <w:shd w:val="clear" w:color="auto" w:fill="F2F2F2" w:themeFill="background1" w:themeFillShade="F2"/>
          </w:tcPr>
          <w:p w14:paraId="3F033FF6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1 (103,579)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7AB98F1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32 (1.23-1.41) 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14:paraId="3BB44811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0E3D89D2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24 (1.15-1.33) </w:t>
            </w:r>
          </w:p>
        </w:tc>
        <w:tc>
          <w:tcPr>
            <w:tcW w:w="1059" w:type="dxa"/>
            <w:shd w:val="clear" w:color="auto" w:fill="F2F2F2" w:themeFill="background1" w:themeFillShade="F2"/>
          </w:tcPr>
          <w:p w14:paraId="69DD085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</w:tr>
      <w:tr w:rsidR="00C605AF" w:rsidRPr="0061396F" w14:paraId="59A91022" w14:textId="77777777" w:rsidTr="00B03CC9">
        <w:trPr>
          <w:trHeight w:val="340"/>
        </w:trPr>
        <w:tc>
          <w:tcPr>
            <w:tcW w:w="2547" w:type="dxa"/>
            <w:shd w:val="clear" w:color="auto" w:fill="D9D9D9" w:themeFill="background1" w:themeFillShade="D9"/>
          </w:tcPr>
          <w:p w14:paraId="38EE9653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2 (23,484)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3409BF4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2.20 (2.00-2.43) 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74FCBBF2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1EC31DF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88 (1.70-2.09) </w:t>
            </w:r>
          </w:p>
        </w:tc>
        <w:tc>
          <w:tcPr>
            <w:tcW w:w="1059" w:type="dxa"/>
            <w:shd w:val="clear" w:color="auto" w:fill="D9D9D9" w:themeFill="background1" w:themeFillShade="D9"/>
          </w:tcPr>
          <w:p w14:paraId="3E623C1E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</w:tr>
      <w:tr w:rsidR="00C605AF" w:rsidRPr="005318C0" w14:paraId="40212E56" w14:textId="77777777" w:rsidTr="00B03CC9">
        <w:trPr>
          <w:trHeight w:val="340"/>
        </w:trPr>
        <w:tc>
          <w:tcPr>
            <w:tcW w:w="8524" w:type="dxa"/>
            <w:gridSpan w:val="5"/>
            <w:vAlign w:val="center"/>
          </w:tcPr>
          <w:p w14:paraId="45DCBBE6" w14:textId="77777777" w:rsidR="00C605AF" w:rsidRPr="005318C0" w:rsidRDefault="00C605AF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5318C0">
              <w:rPr>
                <w:rFonts w:cstheme="minorHAnsi"/>
                <w:b/>
                <w:bCs/>
                <w:color w:val="000000" w:themeColor="text1"/>
              </w:rPr>
              <w:t>Number of respiratory LTCs</w:t>
            </w:r>
          </w:p>
        </w:tc>
      </w:tr>
      <w:tr w:rsidR="00C605AF" w:rsidRPr="0061396F" w14:paraId="739AE6C6" w14:textId="77777777" w:rsidTr="00B03CC9">
        <w:trPr>
          <w:trHeight w:val="340"/>
        </w:trPr>
        <w:tc>
          <w:tcPr>
            <w:tcW w:w="2547" w:type="dxa"/>
          </w:tcPr>
          <w:p w14:paraId="53FB7388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 (374,146)</w:t>
            </w:r>
          </w:p>
        </w:tc>
        <w:tc>
          <w:tcPr>
            <w:tcW w:w="1940" w:type="dxa"/>
          </w:tcPr>
          <w:p w14:paraId="708BFD86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 xml:space="preserve"> (ref)</w:t>
            </w:r>
          </w:p>
        </w:tc>
        <w:tc>
          <w:tcPr>
            <w:tcW w:w="1038" w:type="dxa"/>
          </w:tcPr>
          <w:p w14:paraId="4589E4B5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40" w:type="dxa"/>
          </w:tcPr>
          <w:p w14:paraId="5617C44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 xml:space="preserve"> (ref)</w:t>
            </w:r>
          </w:p>
        </w:tc>
        <w:tc>
          <w:tcPr>
            <w:tcW w:w="1059" w:type="dxa"/>
          </w:tcPr>
          <w:p w14:paraId="68D2A1E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C605AF" w:rsidRPr="0061396F" w14:paraId="3D540216" w14:textId="77777777" w:rsidTr="00B03CC9">
        <w:trPr>
          <w:trHeight w:val="340"/>
        </w:trPr>
        <w:tc>
          <w:tcPr>
            <w:tcW w:w="2547" w:type="dxa"/>
            <w:shd w:val="clear" w:color="auto" w:fill="F2F2F2" w:themeFill="background1" w:themeFillShade="F2"/>
          </w:tcPr>
          <w:p w14:paraId="1894266E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1 (51,412)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0692FE0A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21 (1.11-1.32) 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14:paraId="50288253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3D1C88F0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14 (1.05-1.25) </w:t>
            </w:r>
          </w:p>
        </w:tc>
        <w:tc>
          <w:tcPr>
            <w:tcW w:w="1059" w:type="dxa"/>
            <w:shd w:val="clear" w:color="auto" w:fill="F2F2F2" w:themeFill="background1" w:themeFillShade="F2"/>
          </w:tcPr>
          <w:p w14:paraId="0ABE306A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</w:tr>
      <w:tr w:rsidR="00C605AF" w:rsidRPr="0061396F" w14:paraId="5D0BCE1E" w14:textId="77777777" w:rsidTr="00B03CC9">
        <w:trPr>
          <w:trHeight w:val="340"/>
        </w:trPr>
        <w:tc>
          <w:tcPr>
            <w:tcW w:w="2547" w:type="dxa"/>
            <w:shd w:val="clear" w:color="auto" w:fill="D9D9D9" w:themeFill="background1" w:themeFillShade="D9"/>
          </w:tcPr>
          <w:p w14:paraId="5AE0ECF1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2 (2</w:t>
            </w:r>
            <w:r>
              <w:rPr>
                <w:rFonts w:cstheme="minorHAnsi"/>
                <w:color w:val="000000" w:themeColor="text1"/>
              </w:rPr>
              <w:t>,</w:t>
            </w:r>
            <w:r w:rsidRPr="0061396F">
              <w:rPr>
                <w:rFonts w:cstheme="minorHAnsi"/>
                <w:color w:val="000000" w:themeColor="text1"/>
              </w:rPr>
              <w:t>641)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01EEC96C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2.30 (1.81-2.93) 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40B1EEFA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0529D640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94 (1.51-2.49) </w:t>
            </w:r>
          </w:p>
        </w:tc>
        <w:tc>
          <w:tcPr>
            <w:tcW w:w="1059" w:type="dxa"/>
            <w:shd w:val="clear" w:color="auto" w:fill="D9D9D9" w:themeFill="background1" w:themeFillShade="D9"/>
          </w:tcPr>
          <w:p w14:paraId="310D0F2C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</w:tr>
      <w:tr w:rsidR="00C605AF" w:rsidRPr="005318C0" w14:paraId="7F30A8AB" w14:textId="77777777" w:rsidTr="00B03CC9">
        <w:trPr>
          <w:trHeight w:val="340"/>
        </w:trPr>
        <w:tc>
          <w:tcPr>
            <w:tcW w:w="8524" w:type="dxa"/>
            <w:gridSpan w:val="5"/>
            <w:vAlign w:val="center"/>
          </w:tcPr>
          <w:p w14:paraId="28EF4B83" w14:textId="77777777" w:rsidR="00C605AF" w:rsidRPr="005318C0" w:rsidRDefault="00C605AF" w:rsidP="00B03CC9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5318C0">
              <w:rPr>
                <w:rFonts w:cstheme="minorHAnsi"/>
                <w:b/>
                <w:bCs/>
                <w:color w:val="000000" w:themeColor="text1"/>
              </w:rPr>
              <w:t>Number of medications</w:t>
            </w:r>
          </w:p>
        </w:tc>
      </w:tr>
      <w:tr w:rsidR="00C605AF" w:rsidRPr="0061396F" w14:paraId="469F8FC0" w14:textId="77777777" w:rsidTr="00B03CC9">
        <w:trPr>
          <w:trHeight w:val="340"/>
        </w:trPr>
        <w:tc>
          <w:tcPr>
            <w:tcW w:w="2547" w:type="dxa"/>
          </w:tcPr>
          <w:p w14:paraId="08C39E49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0 (121,584)</w:t>
            </w:r>
          </w:p>
        </w:tc>
        <w:tc>
          <w:tcPr>
            <w:tcW w:w="1940" w:type="dxa"/>
          </w:tcPr>
          <w:p w14:paraId="539C1B3A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 xml:space="preserve"> (ref)</w:t>
            </w:r>
            <w:r w:rsidRPr="0061396F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1038" w:type="dxa"/>
          </w:tcPr>
          <w:p w14:paraId="26CD6F91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40" w:type="dxa"/>
          </w:tcPr>
          <w:p w14:paraId="323DCBF1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 xml:space="preserve"> (ref)</w:t>
            </w:r>
          </w:p>
        </w:tc>
        <w:tc>
          <w:tcPr>
            <w:tcW w:w="1059" w:type="dxa"/>
          </w:tcPr>
          <w:p w14:paraId="07C5B438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C605AF" w:rsidRPr="0061396F" w14:paraId="38F6B90B" w14:textId="77777777" w:rsidTr="00B03CC9">
        <w:trPr>
          <w:trHeight w:val="340"/>
        </w:trPr>
        <w:tc>
          <w:tcPr>
            <w:tcW w:w="2547" w:type="dxa"/>
            <w:shd w:val="clear" w:color="auto" w:fill="F2F2F2" w:themeFill="background1" w:themeFillShade="F2"/>
          </w:tcPr>
          <w:p w14:paraId="725A968F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1 – 3 (192,822)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184ED5A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13 (1.05-1.22) 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14:paraId="23680CB7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5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14:paraId="69BC8B2A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10 (1.02-1.19) </w:t>
            </w:r>
          </w:p>
        </w:tc>
        <w:tc>
          <w:tcPr>
            <w:tcW w:w="1059" w:type="dxa"/>
            <w:shd w:val="clear" w:color="auto" w:fill="F2F2F2" w:themeFill="background1" w:themeFillShade="F2"/>
          </w:tcPr>
          <w:p w14:paraId="0133BD6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2</w:t>
            </w:r>
          </w:p>
        </w:tc>
      </w:tr>
      <w:tr w:rsidR="00C605AF" w:rsidRPr="0061396F" w14:paraId="72B61C03" w14:textId="77777777" w:rsidTr="00B03CC9">
        <w:trPr>
          <w:trHeight w:val="340"/>
        </w:trPr>
        <w:tc>
          <w:tcPr>
            <w:tcW w:w="2547" w:type="dxa"/>
            <w:shd w:val="clear" w:color="auto" w:fill="D9D9D9" w:themeFill="background1" w:themeFillShade="D9"/>
          </w:tcPr>
          <w:p w14:paraId="6C25A88C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4 – 6 (76,563)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7BBFE816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61 (1.47-1.77) 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0C377D1F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14:paraId="47C7BBBE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47 (1.34-1.62) </w:t>
            </w:r>
          </w:p>
        </w:tc>
        <w:tc>
          <w:tcPr>
            <w:tcW w:w="1059" w:type="dxa"/>
            <w:shd w:val="clear" w:color="auto" w:fill="D9D9D9" w:themeFill="background1" w:themeFillShade="D9"/>
          </w:tcPr>
          <w:p w14:paraId="547A4BA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</w:tr>
      <w:tr w:rsidR="00C605AF" w:rsidRPr="0061396F" w14:paraId="3ED04476" w14:textId="77777777" w:rsidTr="00B03CC9">
        <w:trPr>
          <w:trHeight w:val="340"/>
        </w:trPr>
        <w:tc>
          <w:tcPr>
            <w:tcW w:w="2547" w:type="dxa"/>
            <w:shd w:val="clear" w:color="auto" w:fill="BFBFBF" w:themeFill="background1" w:themeFillShade="BF"/>
          </w:tcPr>
          <w:p w14:paraId="4F5D9C12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7 – 9 (22,909)</w:t>
            </w:r>
          </w:p>
        </w:tc>
        <w:tc>
          <w:tcPr>
            <w:tcW w:w="1940" w:type="dxa"/>
            <w:shd w:val="clear" w:color="auto" w:fill="BFBFBF" w:themeFill="background1" w:themeFillShade="BF"/>
          </w:tcPr>
          <w:p w14:paraId="5539377A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2.25 (2.00-2.52) </w:t>
            </w:r>
          </w:p>
        </w:tc>
        <w:tc>
          <w:tcPr>
            <w:tcW w:w="1038" w:type="dxa"/>
            <w:shd w:val="clear" w:color="auto" w:fill="BFBFBF" w:themeFill="background1" w:themeFillShade="BF"/>
          </w:tcPr>
          <w:p w14:paraId="0F123477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  <w:tc>
          <w:tcPr>
            <w:tcW w:w="1940" w:type="dxa"/>
            <w:shd w:val="clear" w:color="auto" w:fill="BFBFBF" w:themeFill="background1" w:themeFillShade="BF"/>
          </w:tcPr>
          <w:p w14:paraId="48737759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1.92 (1.70-2.17) </w:t>
            </w:r>
          </w:p>
        </w:tc>
        <w:tc>
          <w:tcPr>
            <w:tcW w:w="1059" w:type="dxa"/>
            <w:shd w:val="clear" w:color="auto" w:fill="BFBFBF" w:themeFill="background1" w:themeFillShade="BF"/>
          </w:tcPr>
          <w:p w14:paraId="10B65B11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</w:tr>
      <w:tr w:rsidR="00C605AF" w:rsidRPr="0061396F" w14:paraId="1BCF518E" w14:textId="77777777" w:rsidTr="00B03CC9">
        <w:trPr>
          <w:trHeight w:val="340"/>
        </w:trPr>
        <w:tc>
          <w:tcPr>
            <w:tcW w:w="2547" w:type="dxa"/>
            <w:shd w:val="clear" w:color="auto" w:fill="A6A6A6" w:themeFill="background1" w:themeFillShade="A6"/>
          </w:tcPr>
          <w:p w14:paraId="56DF3FE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>≥ 10 (8</w:t>
            </w:r>
            <w:r>
              <w:rPr>
                <w:rFonts w:cstheme="minorHAnsi"/>
                <w:color w:val="000000" w:themeColor="text1"/>
              </w:rPr>
              <w:t>,</w:t>
            </w:r>
            <w:r w:rsidRPr="0061396F">
              <w:rPr>
                <w:rFonts w:cstheme="minorHAnsi"/>
                <w:color w:val="000000" w:themeColor="text1"/>
              </w:rPr>
              <w:t>610)</w:t>
            </w:r>
          </w:p>
        </w:tc>
        <w:tc>
          <w:tcPr>
            <w:tcW w:w="1940" w:type="dxa"/>
            <w:shd w:val="clear" w:color="auto" w:fill="A6A6A6" w:themeFill="background1" w:themeFillShade="A6"/>
          </w:tcPr>
          <w:p w14:paraId="4DA457DD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3.28 (2.84-3.78) </w:t>
            </w:r>
          </w:p>
        </w:tc>
        <w:tc>
          <w:tcPr>
            <w:tcW w:w="1038" w:type="dxa"/>
            <w:shd w:val="clear" w:color="auto" w:fill="A6A6A6" w:themeFill="background1" w:themeFillShade="A6"/>
          </w:tcPr>
          <w:p w14:paraId="34CBA149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  <w:tc>
          <w:tcPr>
            <w:tcW w:w="1940" w:type="dxa"/>
            <w:shd w:val="clear" w:color="auto" w:fill="A6A6A6" w:themeFill="background1" w:themeFillShade="A6"/>
          </w:tcPr>
          <w:p w14:paraId="02F74BDC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 w:rsidRPr="0061396F">
              <w:rPr>
                <w:rFonts w:cstheme="minorHAnsi"/>
                <w:color w:val="000000" w:themeColor="text1"/>
              </w:rPr>
              <w:t xml:space="preserve">2.64 (2.2-3.08) </w:t>
            </w:r>
          </w:p>
        </w:tc>
        <w:tc>
          <w:tcPr>
            <w:tcW w:w="1059" w:type="dxa"/>
            <w:shd w:val="clear" w:color="auto" w:fill="A6A6A6" w:themeFill="background1" w:themeFillShade="A6"/>
          </w:tcPr>
          <w:p w14:paraId="6425DE55" w14:textId="77777777" w:rsidR="00C605AF" w:rsidRPr="0061396F" w:rsidRDefault="00C605AF" w:rsidP="00B03CC9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*</w:t>
            </w:r>
          </w:p>
        </w:tc>
      </w:tr>
    </w:tbl>
    <w:p w14:paraId="7B786390" w14:textId="77777777" w:rsidR="00C605AF" w:rsidRPr="0061396F" w:rsidRDefault="00C605AF" w:rsidP="00C605AF">
      <w:pPr>
        <w:spacing w:line="257" w:lineRule="auto"/>
        <w:jc w:val="both"/>
        <w:rPr>
          <w:rFonts w:cstheme="minorHAnsi"/>
          <w:color w:val="000000" w:themeColor="text1"/>
        </w:rPr>
      </w:pPr>
    </w:p>
    <w:p w14:paraId="5490873E" w14:textId="77777777" w:rsidR="00C605AF" w:rsidRPr="0061396F" w:rsidRDefault="00C605AF" w:rsidP="00C605AF">
      <w:pPr>
        <w:spacing w:line="257" w:lineRule="auto"/>
        <w:jc w:val="both"/>
        <w:rPr>
          <w:rFonts w:cstheme="minorHAnsi"/>
          <w:color w:val="000000" w:themeColor="text1"/>
        </w:rPr>
      </w:pPr>
      <w:r>
        <w:rPr>
          <w:rFonts w:cstheme="minorHAnsi"/>
          <w:i/>
          <w:iCs/>
          <w:color w:val="000000" w:themeColor="text1"/>
        </w:rPr>
        <w:t>S2</w:t>
      </w:r>
      <w:r w:rsidRPr="003F4DD5">
        <w:rPr>
          <w:rFonts w:cstheme="minorHAnsi"/>
          <w:i/>
          <w:iCs/>
          <w:color w:val="000000" w:themeColor="text1"/>
        </w:rPr>
        <w:t xml:space="preserve"> Table footnote - </w:t>
      </w:r>
      <w:r w:rsidRPr="0061396F">
        <w:rPr>
          <w:rFonts w:cstheme="minorHAnsi"/>
          <w:color w:val="000000" w:themeColor="text1"/>
        </w:rPr>
        <w:t>Model 1: Adjusted for age, sex, Townsend score, ethnicity, and assessment centre location. Model 2: As model 1 and additionally adjusted for smoking status, alcohol intake frequency, BMI, and physical activity. RR = Relative risk; CI = confidence interval; n = number of participants; LTC = long-term condition; Cardiometabolic LTC = diabetes, coronary heart disease, atrial fibrillation, chronic heart failure, chronic kidney disease, hypertension, stroke/TIA or peripheral vascular disease; Respiratory LTC = asthma, chronic obstructive pulmonary disease, chronic bronchitis, emphysema, or bronchiectasis. ***p&lt;0.01</w:t>
      </w:r>
    </w:p>
    <w:p w14:paraId="398A3FA0" w14:textId="77777777" w:rsidR="00C951D5" w:rsidRDefault="00C605AF"/>
    <w:sectPr w:rsidR="00C951D5" w:rsidSect="00E029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5AF"/>
    <w:rsid w:val="000405FB"/>
    <w:rsid w:val="00047E0D"/>
    <w:rsid w:val="000A316E"/>
    <w:rsid w:val="000C0F1F"/>
    <w:rsid w:val="000C66D3"/>
    <w:rsid w:val="000D2274"/>
    <w:rsid w:val="001765A0"/>
    <w:rsid w:val="001E514A"/>
    <w:rsid w:val="00202074"/>
    <w:rsid w:val="00204106"/>
    <w:rsid w:val="002058ED"/>
    <w:rsid w:val="002106DB"/>
    <w:rsid w:val="00231B53"/>
    <w:rsid w:val="00234830"/>
    <w:rsid w:val="00237AF3"/>
    <w:rsid w:val="002A2641"/>
    <w:rsid w:val="002C1CF9"/>
    <w:rsid w:val="002C414D"/>
    <w:rsid w:val="00310C39"/>
    <w:rsid w:val="003205B7"/>
    <w:rsid w:val="003255BE"/>
    <w:rsid w:val="00363E43"/>
    <w:rsid w:val="003F299D"/>
    <w:rsid w:val="003F7622"/>
    <w:rsid w:val="00405795"/>
    <w:rsid w:val="004534DC"/>
    <w:rsid w:val="004633EB"/>
    <w:rsid w:val="005007A4"/>
    <w:rsid w:val="005506B9"/>
    <w:rsid w:val="005760E0"/>
    <w:rsid w:val="005C5783"/>
    <w:rsid w:val="005D5E2F"/>
    <w:rsid w:val="00606A7D"/>
    <w:rsid w:val="006131AB"/>
    <w:rsid w:val="006511AE"/>
    <w:rsid w:val="006526E6"/>
    <w:rsid w:val="00664B8F"/>
    <w:rsid w:val="006B23AA"/>
    <w:rsid w:val="006D05EC"/>
    <w:rsid w:val="006D7BCB"/>
    <w:rsid w:val="006F5100"/>
    <w:rsid w:val="00701B40"/>
    <w:rsid w:val="00733B07"/>
    <w:rsid w:val="00745E06"/>
    <w:rsid w:val="00757C7D"/>
    <w:rsid w:val="007635EC"/>
    <w:rsid w:val="007B0AEE"/>
    <w:rsid w:val="007B68F5"/>
    <w:rsid w:val="0086334C"/>
    <w:rsid w:val="00863ABA"/>
    <w:rsid w:val="008A44DB"/>
    <w:rsid w:val="008A48F2"/>
    <w:rsid w:val="008C1B79"/>
    <w:rsid w:val="008E50C5"/>
    <w:rsid w:val="00944B55"/>
    <w:rsid w:val="00950A92"/>
    <w:rsid w:val="00964E10"/>
    <w:rsid w:val="009F03FA"/>
    <w:rsid w:val="00A304A5"/>
    <w:rsid w:val="00A444C1"/>
    <w:rsid w:val="00AB1E10"/>
    <w:rsid w:val="00B403EC"/>
    <w:rsid w:val="00B46B42"/>
    <w:rsid w:val="00B64E86"/>
    <w:rsid w:val="00BE02FD"/>
    <w:rsid w:val="00C35B37"/>
    <w:rsid w:val="00C605AF"/>
    <w:rsid w:val="00C750F6"/>
    <w:rsid w:val="00C7747D"/>
    <w:rsid w:val="00CB0EE4"/>
    <w:rsid w:val="00CD205E"/>
    <w:rsid w:val="00CE0AE6"/>
    <w:rsid w:val="00CE3B11"/>
    <w:rsid w:val="00CF420F"/>
    <w:rsid w:val="00DA710F"/>
    <w:rsid w:val="00DE54DB"/>
    <w:rsid w:val="00E0294A"/>
    <w:rsid w:val="00EE53E2"/>
    <w:rsid w:val="00EF4256"/>
    <w:rsid w:val="00F04066"/>
    <w:rsid w:val="00F41971"/>
    <w:rsid w:val="00F45186"/>
    <w:rsid w:val="00F83C0B"/>
    <w:rsid w:val="00F9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DC098"/>
  <w15:chartTrackingRefBased/>
  <w15:docId w15:val="{C1D39D32-6873-5F47-94F4-B8B4CF85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05AF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5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B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B11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605A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Foster</dc:creator>
  <cp:keywords/>
  <dc:description/>
  <cp:lastModifiedBy>Hamish Foster</cp:lastModifiedBy>
  <cp:revision>1</cp:revision>
  <dcterms:created xsi:type="dcterms:W3CDTF">2020-07-14T09:35:00Z</dcterms:created>
  <dcterms:modified xsi:type="dcterms:W3CDTF">2020-07-14T09:36:00Z</dcterms:modified>
</cp:coreProperties>
</file>